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90184" w14:textId="1B632103" w:rsidR="00887C4F" w:rsidRPr="00931DCC" w:rsidRDefault="005F01C9">
      <w:pPr>
        <w:rPr>
          <w:u w:val="single"/>
        </w:rPr>
      </w:pPr>
      <w:r w:rsidRPr="00931DCC">
        <w:rPr>
          <w:u w:val="single"/>
        </w:rPr>
        <w:t xml:space="preserve">Table 1: </w:t>
      </w:r>
      <w:r w:rsidR="00931DCC" w:rsidRPr="00931DCC">
        <w:rPr>
          <w:u w:val="single"/>
        </w:rPr>
        <w:t>GSEA differentially regulated gene sets between infection conditions at Nominal p-value and FDR &lt; 0.05</w:t>
      </w:r>
    </w:p>
    <w:p w14:paraId="2E6AAE88" w14:textId="4DB65AFE" w:rsidR="005F01C9" w:rsidRDefault="005F01C9"/>
    <w:tbl>
      <w:tblPr>
        <w:tblW w:w="7440" w:type="dxa"/>
        <w:tblLook w:val="04A0" w:firstRow="1" w:lastRow="0" w:firstColumn="1" w:lastColumn="0" w:noHBand="0" w:noVBand="1"/>
      </w:tblPr>
      <w:tblGrid>
        <w:gridCol w:w="2740"/>
        <w:gridCol w:w="1340"/>
        <w:gridCol w:w="606"/>
        <w:gridCol w:w="1660"/>
        <w:gridCol w:w="1220"/>
      </w:tblGrid>
      <w:tr w:rsidR="005F01C9" w:rsidRPr="005F01C9" w14:paraId="2304296E" w14:textId="77777777" w:rsidTr="005F01C9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E11B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Gene set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BAEC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Gene set siz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E212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N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D3EF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Nominal P-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5A5B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FDR q-value</w:t>
            </w:r>
          </w:p>
        </w:tc>
      </w:tr>
      <w:tr w:rsidR="005F01C9" w:rsidRPr="005F01C9" w14:paraId="7442FB70" w14:textId="77777777" w:rsidTr="005F01C9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28AA" w14:textId="77777777" w:rsidR="005F01C9" w:rsidRPr="005F01C9" w:rsidRDefault="005F01C9" w:rsidP="005F0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Aggregate vs. Uninfected</w:t>
            </w:r>
          </w:p>
        </w:tc>
      </w:tr>
      <w:tr w:rsidR="005F01C9" w:rsidRPr="005F01C9" w14:paraId="375A8326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F74A" w14:textId="0BDECE2D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α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ignaling via 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κ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B89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13A2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,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1B52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012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  <w:tr w:rsidR="005F01C9" w:rsidRPr="005F01C9" w14:paraId="5B7D8ED9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08F2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nflammatory respon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F1F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B0E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,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5B46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6AD7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  <w:tr w:rsidR="005F01C9" w:rsidRPr="005F01C9" w14:paraId="29CE6094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0560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allograft rejec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3F5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E19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200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484B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10</w:t>
            </w:r>
          </w:p>
        </w:tc>
      </w:tr>
      <w:tr w:rsidR="005F01C9" w:rsidRPr="005F01C9" w14:paraId="1191066B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E701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nterferon gamma respon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F803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859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17D2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BA04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9</w:t>
            </w:r>
          </w:p>
        </w:tc>
      </w:tr>
      <w:tr w:rsidR="005F01C9" w:rsidRPr="005F01C9" w14:paraId="7177BEE2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FDFB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l6 jak stat3 signal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4820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A11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6C77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DB0A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7</w:t>
            </w:r>
          </w:p>
        </w:tc>
      </w:tr>
      <w:tr w:rsidR="005F01C9" w:rsidRPr="005F01C9" w14:paraId="7D2DBC9E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E369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hypox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EE90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E5B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DB2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2A33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8</w:t>
            </w:r>
          </w:p>
        </w:tc>
      </w:tr>
      <w:tr w:rsidR="005F01C9" w:rsidRPr="005F01C9" w14:paraId="605FA9B3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EE49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cholesterol homeosta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4E2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C34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1CFD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02B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38</w:t>
            </w:r>
          </w:p>
        </w:tc>
      </w:tr>
      <w:tr w:rsidR="005F01C9" w:rsidRPr="005F01C9" w14:paraId="4E5EDD92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30F6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apopto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2DA6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6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22CD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091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5926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38</w:t>
            </w:r>
          </w:p>
        </w:tc>
      </w:tr>
      <w:tr w:rsidR="005F01C9" w:rsidRPr="005F01C9" w14:paraId="65034206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10EB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kras signaling 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C9E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AE82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9A47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629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37</w:t>
            </w:r>
          </w:p>
        </w:tc>
      </w:tr>
      <w:tr w:rsidR="005F01C9" w:rsidRPr="005F01C9" w14:paraId="70BB34F7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D418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compleme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767B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3DC0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CC56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D41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46</w:t>
            </w:r>
          </w:p>
        </w:tc>
      </w:tr>
      <w:tr w:rsidR="005F01C9" w:rsidRPr="005F01C9" w14:paraId="687EEEF6" w14:textId="77777777" w:rsidTr="005F01C9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C8B0" w14:textId="77777777" w:rsidR="005F01C9" w:rsidRPr="005F01C9" w:rsidRDefault="005F01C9" w:rsidP="005F0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Multiple vs. Uninfected</w:t>
            </w:r>
          </w:p>
        </w:tc>
      </w:tr>
      <w:tr w:rsidR="005F01C9" w:rsidRPr="005F01C9" w14:paraId="764FDFDC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4A34" w14:textId="4E09FA2B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α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ignaling via 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κ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89E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402D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,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C41B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1DC6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  <w:tr w:rsidR="005F01C9" w:rsidRPr="005F01C9" w14:paraId="788BF911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FE32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nflammatory respon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A6FF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4E9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,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DB6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1BD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  <w:tr w:rsidR="005F01C9" w:rsidRPr="005F01C9" w14:paraId="1E14519E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0BF2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l6 jak stat3 signal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05A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919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371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14E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  <w:tr w:rsidR="005F01C9" w:rsidRPr="005F01C9" w14:paraId="5A38130D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D080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compleme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778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0BEB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3812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F490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14</w:t>
            </w:r>
          </w:p>
        </w:tc>
      </w:tr>
      <w:tr w:rsidR="005F01C9" w:rsidRPr="005F01C9" w14:paraId="51487FE8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B24A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nterferon gamma respon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8F30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D0CB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E9F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89FD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13</w:t>
            </w:r>
          </w:p>
        </w:tc>
      </w:tr>
      <w:tr w:rsidR="005F01C9" w:rsidRPr="005F01C9" w14:paraId="5B33D0C5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CEAE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allograft rejec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DC87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EF6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EDE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B7C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12</w:t>
            </w:r>
          </w:p>
        </w:tc>
      </w:tr>
      <w:tr w:rsidR="005F01C9" w:rsidRPr="005F01C9" w14:paraId="1317288A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F03A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apopto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D90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6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DA6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7ABB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458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43</w:t>
            </w:r>
          </w:p>
        </w:tc>
      </w:tr>
      <w:tr w:rsidR="005F01C9" w:rsidRPr="005F01C9" w14:paraId="574A03E3" w14:textId="77777777" w:rsidTr="005F01C9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E256" w14:textId="77777777" w:rsidR="005F01C9" w:rsidRPr="005F01C9" w:rsidRDefault="005F01C9" w:rsidP="005F0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Single vs Uninfected</w:t>
            </w:r>
          </w:p>
        </w:tc>
      </w:tr>
      <w:tr w:rsidR="005F01C9" w:rsidRPr="005F01C9" w14:paraId="759238A4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050A" w14:textId="77708C1F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α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ignaling via 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κ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27D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9A2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,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C0B3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A0DF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  <w:tr w:rsidR="005F01C9" w:rsidRPr="005F01C9" w14:paraId="0C7F2669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DD2C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nflammatory respon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A28D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AC3A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FEF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3806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  <w:tr w:rsidR="005F01C9" w:rsidRPr="005F01C9" w14:paraId="6DE98E63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30A9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cholesterol homeosta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84CF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C2A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74A0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0BA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32</w:t>
            </w:r>
          </w:p>
        </w:tc>
      </w:tr>
      <w:tr w:rsidR="005F01C9" w:rsidRPr="005F01C9" w14:paraId="7AE46471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620E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notch signal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70C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626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A51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57F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38</w:t>
            </w:r>
          </w:p>
        </w:tc>
      </w:tr>
      <w:tr w:rsidR="005F01C9" w:rsidRPr="005F01C9" w14:paraId="0A47037A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3398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compleme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2177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A48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AD4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2A0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40</w:t>
            </w:r>
          </w:p>
        </w:tc>
      </w:tr>
      <w:tr w:rsidR="005F01C9" w:rsidRPr="005F01C9" w14:paraId="4A1A141E" w14:textId="77777777" w:rsidTr="005F01C9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F1F" w14:textId="77777777" w:rsidR="005F01C9" w:rsidRPr="005F01C9" w:rsidRDefault="005F01C9" w:rsidP="005F0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Multiple vs. Single</w:t>
            </w:r>
          </w:p>
        </w:tc>
      </w:tr>
      <w:tr w:rsidR="005F01C9" w:rsidRPr="005F01C9" w14:paraId="435F92E9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A667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nflammatory respon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9FA6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822A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5D74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D69A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4</w:t>
            </w:r>
          </w:p>
        </w:tc>
      </w:tr>
      <w:tr w:rsidR="005F01C9" w:rsidRPr="005F01C9" w14:paraId="4841EB98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BAA1" w14:textId="628E7AAA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α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ignaling via 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κ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7EFD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9B36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1E4A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D52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4</w:t>
            </w:r>
          </w:p>
        </w:tc>
      </w:tr>
      <w:tr w:rsidR="005F01C9" w:rsidRPr="005F01C9" w14:paraId="59AC85FA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096D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l6 jak stat3 signal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60F4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5FF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1D64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4CCF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5</w:t>
            </w:r>
          </w:p>
        </w:tc>
      </w:tr>
      <w:tr w:rsidR="005F01C9" w:rsidRPr="005F01C9" w14:paraId="5E576F92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AD7F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e2f targe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CDA1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9A4B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EC03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14D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40</w:t>
            </w:r>
          </w:p>
        </w:tc>
      </w:tr>
      <w:tr w:rsidR="005F01C9" w:rsidRPr="005F01C9" w14:paraId="0E7A287E" w14:textId="77777777" w:rsidTr="005F01C9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0A5B" w14:textId="77777777" w:rsidR="005F01C9" w:rsidRPr="005F01C9" w:rsidRDefault="005F01C9" w:rsidP="005F0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Aggregate vs. Single</w:t>
            </w:r>
          </w:p>
        </w:tc>
      </w:tr>
      <w:tr w:rsidR="005F01C9" w:rsidRPr="005F01C9" w14:paraId="320550AE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1EAB" w14:textId="42D2B36A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α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ignaling via 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κ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8F7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A01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,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A193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55D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  <w:tr w:rsidR="005F01C9" w:rsidRPr="005F01C9" w14:paraId="2AA0E8EB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FDF4" w14:textId="77777777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inflammatory respon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2BD8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CBC5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1,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1749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39BD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0,001</w:t>
            </w:r>
          </w:p>
        </w:tc>
      </w:tr>
      <w:tr w:rsidR="005F01C9" w:rsidRPr="005F01C9" w14:paraId="785C0D8C" w14:textId="77777777" w:rsidTr="005F01C9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505E" w14:textId="77777777" w:rsidR="005F01C9" w:rsidRPr="005F01C9" w:rsidRDefault="005F01C9" w:rsidP="005F0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Aggregate vs. Multiple</w:t>
            </w:r>
          </w:p>
        </w:tc>
      </w:tr>
      <w:tr w:rsidR="005F01C9" w:rsidRPr="005F01C9" w14:paraId="56D69B7B" w14:textId="77777777" w:rsidTr="005F01C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A72C" w14:textId="4B38DCCE" w:rsidR="005F01C9" w:rsidRPr="005F01C9" w:rsidRDefault="005F01C9" w:rsidP="005F0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α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ignaling via nf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κ</w:t>
            </w: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31CE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7830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2,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A6CC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C663" w14:textId="77777777" w:rsidR="005F01C9" w:rsidRPr="005F01C9" w:rsidRDefault="005F01C9" w:rsidP="005F01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F01C9">
              <w:rPr>
                <w:rFonts w:ascii="Calibri" w:eastAsia="Times New Roman" w:hAnsi="Calibri" w:cs="Calibri"/>
                <w:color w:val="000000"/>
                <w:lang w:eastAsia="en-ZA"/>
              </w:rPr>
              <w:t>&lt; 0,001</w:t>
            </w:r>
          </w:p>
        </w:tc>
      </w:tr>
    </w:tbl>
    <w:p w14:paraId="67CD95F7" w14:textId="06338A58" w:rsidR="005F01C9" w:rsidRDefault="005F01C9" w:rsidP="005F01C9"/>
    <w:sectPr w:rsidR="005F0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AC"/>
    <w:rsid w:val="00151FAE"/>
    <w:rsid w:val="005F01C9"/>
    <w:rsid w:val="00887C4F"/>
    <w:rsid w:val="00931DCC"/>
    <w:rsid w:val="009B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23E6B9"/>
  <w15:chartTrackingRefBased/>
  <w15:docId w15:val="{B85DBCFF-3000-4959-A33B-8F7A0C101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ton Rodel</dc:creator>
  <cp:keywords/>
  <dc:description/>
  <cp:lastModifiedBy>Hylton Rodel</cp:lastModifiedBy>
  <cp:revision>4</cp:revision>
  <dcterms:created xsi:type="dcterms:W3CDTF">2021-11-12T14:58:00Z</dcterms:created>
  <dcterms:modified xsi:type="dcterms:W3CDTF">2021-11-15T08:38:00Z</dcterms:modified>
</cp:coreProperties>
</file>